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1: </w:t>
      </w:r>
      <w:r>
        <w:rPr/>
        <w:t xml:space="preserve">Primers and genomic coordinates for SNPs used to analyze imprint status in </w:t>
      </w:r>
      <w:r>
        <w:rPr>
          <w:i/>
        </w:rPr>
        <w:t>M. domestica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790"/>
        <w:gridCol w:w="3060"/>
        <w:gridCol w:w="23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NP Loc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hromosome: Coordinat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L3MBT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ACTAATCACCTCACCTCC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TCCTCAGCCAGCC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GAGAAGAGGGAG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AAGAATATAGGGTGAGAGT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: 385,955,543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: 385,957,31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HTR2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GAGTATCATTTGTGTTCCC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ACACCCAGAACTGAAC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TGAGTGACAGAGATAAAGC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ATCTGGAGGGCT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: 322,102, 34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: 322,105,26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</w:rPr>
              <w:t>ME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ATCCCCTGTGTGGC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CCACATTCTCTTCCAAT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GTCCCCAGCCTC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AGAGCAAGGAAAACG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: 190,443,8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8: 190,463,734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LAGL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TGAAATGATATTGTGTGG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GACACCTAGCGAGAAA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: 422,112,03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OPG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GGCCATGAAAC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AGCAAACAGGACAAGTATT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: 190,486,06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IMPA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AGACCGACTGTG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GTAAGCAGAGTGTCC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: 260,030, 96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IGF2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TCTACAGATCATAAATTAA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TTAATCATTTCCTC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: 442,443,69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 xml:space="preserve">*Genomic location obtained from MonDom4 Version of the genomic sequence for </w:t>
      </w:r>
      <w:r>
        <w:rPr>
          <w:rFonts w:cs="Arial" w:ascii="Arial" w:hAnsi="Arial"/>
          <w:i/>
          <w:sz w:val="22"/>
        </w:rPr>
        <w:t>M. domestica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2"/>
        </w:rPr>
      </w:pPr>
      <w:bookmarkStart w:id="0" w:name="OLE_LINK2"/>
      <w:bookmarkStart w:id="1" w:name="OLE_LINK1"/>
      <w:r>
        <w:rPr>
          <w:rFonts w:cs="Arial" w:ascii="Arial" w:hAnsi="Arial"/>
          <w:b/>
          <w:sz w:val="22"/>
        </w:rPr>
        <w:t xml:space="preserve">Supplementary Table 2A: </w:t>
      </w:r>
      <w:r>
        <w:rPr>
          <w:rFonts w:cs="Arial" w:ascii="Arial" w:hAnsi="Arial"/>
          <w:sz w:val="22"/>
        </w:rPr>
        <w:t>Forward primers used for methylation analysis</w:t>
      </w:r>
      <w:bookmarkEnd w:id="0"/>
      <w:bookmarkEnd w:id="1"/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9532" w:type="dxa"/>
        <w:jc w:val="left"/>
        <w:tblInd w:w="-3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41"/>
        <w:gridCol w:w="3821"/>
        <w:gridCol w:w="3670"/>
      </w:tblGrid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ene Product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orward Primer 1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orward Primer 2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.3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TATTAGGAGGGTTAGGGTTTAG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TAATGGTTTTAAGTTTTGGGTATG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TTTTAAGTATTAGGGGTTTTAAGA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HTR2A.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TTGGAGAAGTTGTATATTTATG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HTR2A.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AAGGTAGAAGAGAAGAAGTAAG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.3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GGGAAGTTGAGGGTT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GTTATAGGGATAAGGTTAGGTAAAA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AAGTTTATGGATTAGGGGTTATTA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4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TAGGAGTTGTGTAGGTAAGGAAGT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.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TTATTTGTATATGGAAAGGAGAA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.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TTTTTTGGATTTTGAAGATTTG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ATTATTTTTAGGGAGGAAATGATTA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GAAGAATTTTATGGTATTTTTGAAG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AAGATTAGATTGGATTTTAAGTT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GTTAGAGAGGGTTGATATTTG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3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GTGATTAGTTTTATTTTGGA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B.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AGTAGAGGTGGAGGGTTGTATA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B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GTTGTATTTAAAAGTGTGTTTTAGGA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TATTTGTGGTAGTTGATATAAATTTTG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A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GTAGGTTAGAGAGGGGTTTTGTTA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B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TAATTAGGTTTATTTGGAGGGAAT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ATGGGTTTATTAGTTATGGGTTGAG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B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ATTGATTCGTAGGTTGTTTTTAGGTA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.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TTATAGTTTTTGTAATGGGAG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ATTAGGTTAGGGATTTTAGGAG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TAGAGATGGGGAGATTTTAGAGGTAG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TTATGGGTTATTGAAGGGTTTTA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_A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TAGTTTAATGGTTGTTAGGGGTAA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B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TTGTATATAATGAGGTAAAATTTGTGAA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B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TTGGGGTATGGATAGTTTTG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thControl.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AAAAGGATTGGAAGTTATGTTATTG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ATTTATAATTGGAGGGTTGGAGAAA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PLAGL1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GTAGTGTTGTTAATAAATTGAAGGA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AAAGTATGTTTTTATTGGTTTTTGGA</w:t>
            </w:r>
          </w:p>
        </w:tc>
      </w:tr>
      <w:tr>
        <w:trPr>
          <w:trHeight w:val="270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PLAGL1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TTGGGTTGTTGTTTTATTTAGGTA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Unmeth_control_As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GAAGGGAAGTGTTTAGTTTTT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Unmeth_control_As2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GAAGGAGTTTAGAGTAGTTTTTAGTTGG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2B: </w:t>
      </w:r>
      <w:r>
        <w:rPr>
          <w:rFonts w:cs="Arial" w:ascii="Arial" w:hAnsi="Arial"/>
          <w:sz w:val="22"/>
        </w:rPr>
        <w:t>Reverse primers used for methylation analysis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91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3894"/>
        <w:gridCol w:w="3314"/>
      </w:tblGrid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ene Product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everse Primer 1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everse Primer 2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.3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AAAAATAACCTAATTTCCAAA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CTTAAAACCCCTAATACTTAAAAC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COPG2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CTAAAATCCCTCCTCCTCCACTAA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DIO3.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AATAACTTAACGAAACCCT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HTR2A.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CTTACTTCTTCTCTTCTACCTTA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HTR2A.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TTAACCACACTCGAAATACTAA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.3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CATCTTCCTTCTCCAAACTTA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AATAACCCCTAATCCATAAACTTC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TCTCCTCCCCACTTCTCTAT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A_As4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CCACTCCAAACCAAATAAA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.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CAAATCTTCAAAATCCAAA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.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TCAAAAATACCATAAAATTCTT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GF2R_B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ATCTCTACCATTCCCTCTAATTCT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CATTCTAAAAAAAATCCTCCATA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TCCAAAATAAAACTAATCACA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A.3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CAAAATACCTCTTAATCAAA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B.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ACATTCTCTCCACTTAAAAACT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IMPACT_B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ACTATACAACCCTCCACCTCTA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A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TTCCCTTTTCCTAAAATCCTTTA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TCCCCTAAACTTAAATCAACATTTC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B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ACCTAAAAACAACCTACGAATCAAT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B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CCCTAACCTAAAATAACCAAACTC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ACTCCTAAAATCCCTAACCTAATCA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.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CTTACATCCCTAACTCTACCT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TAAAACCCTTCAATAACCCATAAA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L3MBTL_C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AATCATTTAAACTCCACAATAAC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TTACCTCCTTTCCTAATCCTTAAAC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_A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CCTTATATTATCCATTTCCCAAAA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AAAAACACTCCCCACTCCATTAC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B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CAAAACTATCCATACCCCAAC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B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AATAAACAAAAACAACCAATAAA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thControl.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ACAATAACATTTACAATAACCTACAT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PLAGL1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TACCTAAATAAAACAACAACCCAA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PLAGL1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TTCTTTTCTCTCTACAAACAAAAT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CTATCAAACACCAACCAAAAATTAC</w:t>
            </w:r>
          </w:p>
        </w:tc>
      </w:tr>
      <w:tr>
        <w:trPr>
          <w:trHeight w:val="31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Unmeth_control_As1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CCAACTAAAAACTACTCTAAACTCCT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Unmeth_control_As2</w:t>
            </w:r>
          </w:p>
        </w:tc>
        <w:tc>
          <w:tcPr>
            <w:tcW w:w="3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ACCTAAAACTTCTCTACCCCTAAA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on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Table 3: </w:t>
      </w:r>
      <w:r>
        <w:rPr/>
        <w:t xml:space="preserve"> Genomic coordinates of regions analyzed for methylation in </w:t>
      </w:r>
      <w:r>
        <w:rPr>
          <w:i/>
        </w:rPr>
        <w:t>M. domestic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764"/>
        <w:gridCol w:w="1800"/>
        <w:gridCol w:w="1170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ene Product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omic St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inis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ize (bp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COPG2.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643788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438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COPG2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4366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64368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COPG2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6436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64373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HTR2A.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120853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2085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HTR2A.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20857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2086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A.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66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7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A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424053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56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A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5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59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A_As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63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066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B.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42481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82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B.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82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829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GF2R_B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829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24834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MPACT_A.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60054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55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MPACT_A.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600553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558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MPACT_A.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558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563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MPACT_B.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600310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314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IMPACT_B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600306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0031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A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59553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59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B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5956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69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B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69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73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C.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59572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7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C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59573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7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3MBTL_C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78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5958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</w:t>
            </w: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_A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588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59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8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</w:t>
            </w: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B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609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613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6"/>
              </w:rPr>
              <w:t>MEST</w:t>
            </w: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B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61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863617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1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MethControl.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267024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67028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PLAGL1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221286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2129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PLAGL1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2129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2129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Unmeth_control_As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038408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8413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Unmeth_control_As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8413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38415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8</w:t>
            </w:r>
          </w:p>
        </w:tc>
      </w:tr>
    </w:tbl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 xml:space="preserve">*Genomic location obtained from MonDom4 Version of the genomic sequence of </w:t>
      </w:r>
      <w:r>
        <w:rPr>
          <w:rFonts w:cs="Arial" w:ascii="Arial" w:hAnsi="Arial"/>
          <w:i/>
          <w:sz w:val="22"/>
        </w:rPr>
        <w:t>M. domestica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4: </w:t>
      </w:r>
      <w:r>
        <w:rPr>
          <w:rFonts w:cs="Arial" w:ascii="Arial" w:hAnsi="Arial"/>
          <w:sz w:val="22"/>
        </w:rPr>
        <w:t xml:space="preserve">Primers used for </w:t>
      </w:r>
      <w:r>
        <w:rPr>
          <w:rFonts w:cs="Arial" w:ascii="Arial" w:hAnsi="Arial"/>
          <w:i/>
          <w:sz w:val="22"/>
        </w:rPr>
        <w:t>IGF2R</w:t>
      </w:r>
      <w:r>
        <w:rPr>
          <w:rFonts w:cs="Arial" w:ascii="Arial" w:hAnsi="Arial"/>
          <w:sz w:val="22"/>
        </w:rPr>
        <w:t xml:space="preserve"> antisense detection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9604" w:type="dxa"/>
        <w:jc w:val="center"/>
        <w:tblInd w:w="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2956"/>
        <w:gridCol w:w="2790"/>
        <w:gridCol w:w="2868"/>
        <w:gridCol w:w="990"/>
      </w:tblGrid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trand-specific RT-prim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roduct Size (bp)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) 1a: CATCAATATCTGTCACAAA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   </w:t>
            </w:r>
            <w:r>
              <w:rPr>
                <w:rFonts w:cs="Arial" w:ascii="Arial" w:hAnsi="Arial"/>
                <w:sz w:val="16"/>
                <w:szCs w:val="20"/>
              </w:rPr>
              <w:t>1b: AACGCTTAGATTTGGC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TGAGTATAACATCCAGAGAA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CTCAGTCTAAGAAGTTC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aps/>
                <w:sz w:val="16"/>
                <w:szCs w:val="20"/>
              </w:rPr>
              <w:t xml:space="preserve">2) </w:t>
            </w:r>
            <w:r>
              <w:rPr>
                <w:rFonts w:cs="Arial" w:ascii="Arial" w:hAnsi="Arial"/>
                <w:sz w:val="16"/>
                <w:szCs w:val="20"/>
              </w:rPr>
              <w:t xml:space="preserve">2a: </w:t>
            </w:r>
            <w:r>
              <w:rPr>
                <w:rFonts w:cs="Arial" w:ascii="Arial" w:hAnsi="Arial"/>
                <w:caps/>
                <w:sz w:val="16"/>
                <w:szCs w:val="20"/>
              </w:rPr>
              <w:t>gatgttgtcagaaggttg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  </w:t>
            </w:r>
            <w:r>
              <w:rPr>
                <w:rFonts w:cs="Arial" w:ascii="Arial" w:hAnsi="Arial"/>
                <w:sz w:val="16"/>
                <w:szCs w:val="20"/>
              </w:rPr>
              <w:t>2b: GTCGGTTTCAACAATC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TGATACACCGTAGTCG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AGTATGTGTTTACATGTAC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6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) 3a: CTAGGCAAGTTTGTGTCTT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  </w:t>
            </w:r>
            <w:r>
              <w:rPr>
                <w:rFonts w:cs="Arial" w:ascii="Arial" w:hAnsi="Arial"/>
                <w:sz w:val="16"/>
                <w:szCs w:val="20"/>
              </w:rPr>
              <w:t>3b: AACCTTTTATTCATCCTG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GTCAAGTATTTGAAGGTAGGA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TTTAAGACACATCAAAAGG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5: </w:t>
      </w:r>
      <w:r>
        <w:rPr>
          <w:rFonts w:cs="Arial" w:ascii="Arial" w:hAnsi="Arial"/>
          <w:sz w:val="22"/>
        </w:rPr>
        <w:t>Primers used for the analysis of histone modification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40" w:type="dxa"/>
        <w:jc w:val="left"/>
        <w:tblInd w:w="-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422"/>
        <w:gridCol w:w="2821"/>
        <w:gridCol w:w="2964"/>
        <w:gridCol w:w="1433"/>
      </w:tblGrid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ene Product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istance from Transcription Start Site (bp)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HTR2Ap6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CATTACCTAGTCCACTCTCC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AAGCTGAGGCAAACAG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6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HTR2Ap3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AATTACCATCTGATTGTGT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AAAACTTACATGAGGCTTC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0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HTR2Ap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TGGGTGACACTGGATA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CTATTTTACTCAGCATGTG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HTR2Ain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GAGTATCATTTGTGTTCCC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TGAGTGACAGAGATAAAGCTG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4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p6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TTATCTTCCATCCAAGAAT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GTCCTGAGTTCAAATTTGAC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7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p5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TGAAGGTCACACAACCA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TGCATGACAAGGAAAG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20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p4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TTTGCCTCCTATGTCT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TTGTACATGCCAGTGG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4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p3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TGACAGTCTCTCCAGCT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GATGGTGGTGGTGTTG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9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p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TTTAGACTCCACAATGACC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GTCCTATCCAGCTCAAGG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5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L3MBTL-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TGTGTGCAGGTGGTT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GCTGGCTGAGGACT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AqPCR-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GAGAGATTAAATGACTTG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AGTTTCTGAAAGCCTACCT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400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AqPCR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TGCTGTGTGTGTAGTTCC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CCTCTCCTTTCCTTCT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85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AqPCR-2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TGGTATCTCCTCACAAGTG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CACAGTAGGTACTAGCAATGG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370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qPCRp2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AAGCATCATGTAGAAATTG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TCTGCAATCCAGTGATAC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15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qPCREx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TGCTGTTGATATTGAAAATC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GAAGTATTCCGATTAAATGC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IGF2RqPCRin1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AATGGAAGCCAGTAAC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CTACAGCTCACAATGC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17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Albumin_qPCR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GATGCTATTACTGGAAAGTA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GATTCAGCCAAGTAGAAG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+50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Spacing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Supplementary Table 6: </w:t>
      </w:r>
      <w:r>
        <w:rPr>
          <w:rFonts w:cs="Arial" w:ascii="Arial" w:hAnsi="Arial"/>
          <w:sz w:val="22"/>
          <w:szCs w:val="22"/>
        </w:rPr>
        <w:t xml:space="preserve">Relative enrichment of histone modifications at </w:t>
      </w:r>
      <w:r>
        <w:rPr>
          <w:rFonts w:cs="Arial" w:ascii="Arial" w:hAnsi="Arial"/>
          <w:i/>
          <w:sz w:val="22"/>
          <w:szCs w:val="22"/>
        </w:rPr>
        <w:t>M. domestica</w:t>
      </w:r>
      <w:r>
        <w:rPr>
          <w:rFonts w:cs="Arial" w:ascii="Arial" w:hAnsi="Arial"/>
          <w:sz w:val="22"/>
          <w:szCs w:val="22"/>
        </w:rPr>
        <w:t xml:space="preserve"> imprinted loci</w:t>
      </w:r>
    </w:p>
    <w:p>
      <w:pPr>
        <w:pStyle w:val="NoSpacing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3280"/>
        <w:gridCol w:w="3218"/>
      </w:tblGrid>
      <w:tr>
        <w:trPr>
          <w:trHeight w:val="252" w:hRule="atLeast"/>
        </w:trPr>
        <w:tc>
          <w:tcPr>
            <w:tcW w:w="9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L3MBTL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ance from TSS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9 trimethylation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4 dimethylation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7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3231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0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6399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930867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54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624467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5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046333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873167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712867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96543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2" w:hRule="atLeast"/>
        </w:trPr>
        <w:tc>
          <w:tcPr>
            <w:tcW w:w="9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IGF2R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ance from TSS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9 trimethylation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4 dimethylation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00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244688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85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80255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037328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70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737205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235417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46188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42648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2" w:hRule="atLeast"/>
        </w:trPr>
        <w:tc>
          <w:tcPr>
            <w:tcW w:w="9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HTR2A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ance from TSS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9 trimethylation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3K4 dimethylation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6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73193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5863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96055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495467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1659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8201</w:t>
            </w:r>
          </w:p>
        </w:tc>
      </w:tr>
      <w:tr>
        <w:trPr>
          <w:trHeight w:val="252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62711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632667</w:t>
            </w:r>
          </w:p>
        </w:tc>
      </w:tr>
    </w:tbl>
    <w:p>
      <w:pPr>
        <w:pStyle w:val="Normal"/>
        <w:spacing w:lineRule="auto" w:line="480"/>
        <w:ind w:left="720" w:hanging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1:32:00Z</dcterms:created>
  <dc:creator>radhika77</dc:creator>
  <dc:description/>
  <dc:language>en-US</dc:language>
  <cp:lastModifiedBy>radhika77</cp:lastModifiedBy>
  <dcterms:modified xsi:type="dcterms:W3CDTF">2012-06-25T01:32:00Z</dcterms:modified>
  <cp:revision>2</cp:revision>
  <dc:subject/>
  <dc:title/>
</cp:coreProperties>
</file>